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7C9" w:rsidRPr="00C35568" w:rsidRDefault="00E067C9" w:rsidP="00E067C9">
      <w:pPr>
        <w:autoSpaceDE w:val="0"/>
        <w:autoSpaceDN w:val="0"/>
        <w:adjustRightInd w:val="0"/>
        <w:spacing w:before="100" w:after="100" w:line="480" w:lineRule="auto"/>
        <w:rPr>
          <w:rFonts w:eastAsiaTheme="minorHAnsi"/>
          <w:lang w:val="en-NZ" w:eastAsia="en-US"/>
        </w:rPr>
      </w:pPr>
      <w:r>
        <w:rPr>
          <w:rFonts w:eastAsiaTheme="minorHAnsi"/>
          <w:b/>
          <w:lang w:val="en-NZ" w:eastAsia="en-US"/>
        </w:rPr>
        <w:t xml:space="preserve">Supplementary Table 1. </w:t>
      </w:r>
      <w:r>
        <w:rPr>
          <w:rFonts w:eastAsiaTheme="minorHAnsi"/>
          <w:lang w:val="en-NZ" w:eastAsia="en-US"/>
        </w:rPr>
        <w:t>Primers used in this study</w:t>
      </w:r>
      <w:r w:rsidRPr="00C35568">
        <w:rPr>
          <w:rFonts w:eastAsiaTheme="minorHAnsi"/>
          <w:lang w:val="en-NZ" w:eastAsia="en-US"/>
        </w:rPr>
        <w:t xml:space="preserve">. </w:t>
      </w:r>
      <w:bookmarkStart w:id="0" w:name="_GoBack"/>
      <w:bookmarkEnd w:id="0"/>
    </w:p>
    <w:tbl>
      <w:tblPr>
        <w:tblW w:w="9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0"/>
        <w:gridCol w:w="7580"/>
      </w:tblGrid>
      <w:tr w:rsidR="00E067C9" w:rsidTr="00FB7D11">
        <w:trPr>
          <w:trHeight w:val="39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NZ" w:eastAsia="en-NZ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Name </w:t>
            </w:r>
          </w:p>
        </w:tc>
        <w:tc>
          <w:tcPr>
            <w:tcW w:w="7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quence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W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TGCAGAAATGTTAGACTGGTAGCTATTAAC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V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AGTGACGTGCATGTCTGATATCC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W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GCTCATCCCAAGTACGTGTGCAAG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V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TGGAGTATGAAGTGGGTAGCAGGCGGATCCT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V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GCGGCCGCGTGGATTGATGTTCCTGGCTC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FW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CCGGATCCTTTATAGCACAGTTCGGCG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V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TCAACCAAGACAAGCGAAGCC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FW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CCTAACCCCCAATCATGTGCTTATATATTG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RV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CAATTTTGTTTTGCAATAAATCCATATTTTC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Pr="00576067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067">
              <w:rPr>
                <w:rFonts w:ascii="Calibri" w:hAnsi="Calibri"/>
                <w:color w:val="000000"/>
                <w:sz w:val="22"/>
                <w:szCs w:val="22"/>
              </w:rPr>
              <w:t xml:space="preserve">RV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576067">
              <w:rPr>
                <w:rFonts w:ascii="Calibri" w:hAnsi="Calibri"/>
                <w:color w:val="000000"/>
                <w:sz w:val="22"/>
                <w:szCs w:val="22"/>
              </w:rPr>
              <w:t>TTCCATGGTTTGTGTAGTGTATTGCTTTGTGAGTAC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GGTACCTCCTCTTTTGAATTGACGTGACAC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ACCCTCTTGATCTTCAACATCTCGAACTCAGAAAACGCAAAAAAC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TTTTTTGCGTTTTCTGAGTTCGAGATGTTGAAGATCAAGAGGGTTC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GTACCGGCCGCAGATTTAGGTGACAC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TCTTGGCTATATTCGGAGTTTCTCGTGCCCTC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GAATATAGCCAAGATGTCTACAACTTGTCAAACACCGGG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PCR pri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MYB75 F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TCCTGTAAGAGCTGGGCTA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MYB75 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TAAAGACCACCTATTCCCT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tACT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TCTCCCGCTATGTATGTCGCCA</w:t>
            </w:r>
          </w:p>
        </w:tc>
      </w:tr>
      <w:tr w:rsidR="00E067C9" w:rsidTr="00FB7D11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tACT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TGAGACACACCATCACCAG</w:t>
            </w:r>
          </w:p>
        </w:tc>
      </w:tr>
      <w:tr w:rsidR="00E067C9" w:rsidTr="00FB7D11">
        <w:trPr>
          <w:trHeight w:val="3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MYB10 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AAACGTCGTCGTCAACAAAGAAC</w:t>
            </w:r>
          </w:p>
        </w:tc>
      </w:tr>
      <w:tr w:rsidR="00E067C9" w:rsidTr="00FB7D11">
        <w:trPr>
          <w:trHeight w:val="3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MYB10 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CAATGCTGGGACATGCAGCC</w:t>
            </w:r>
          </w:p>
        </w:tc>
      </w:tr>
      <w:tr w:rsidR="00E067C9" w:rsidTr="00FB7D11">
        <w:trPr>
          <w:trHeight w:val="3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cACT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GAGACATTCAACACCCCGGCTAT</w:t>
            </w:r>
          </w:p>
        </w:tc>
      </w:tr>
      <w:tr w:rsidR="00E067C9" w:rsidTr="00FB7D11">
        <w:trPr>
          <w:trHeight w:val="3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cACT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67C9" w:rsidRDefault="00E067C9" w:rsidP="00FB7D1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TGGCATGTGGGAGGGCATA</w:t>
            </w:r>
          </w:p>
        </w:tc>
      </w:tr>
    </w:tbl>
    <w:p w:rsidR="00E067C9" w:rsidRDefault="00E067C9" w:rsidP="00E067C9">
      <w:pPr>
        <w:autoSpaceDE w:val="0"/>
        <w:autoSpaceDN w:val="0"/>
        <w:adjustRightInd w:val="0"/>
        <w:spacing w:before="100" w:after="100" w:line="480" w:lineRule="auto"/>
        <w:rPr>
          <w:rFonts w:eastAsiaTheme="minorHAnsi"/>
          <w:lang w:val="en-NZ" w:eastAsia="en-US"/>
        </w:rPr>
      </w:pPr>
      <w:r w:rsidDel="005806E3">
        <w:rPr>
          <w:rFonts w:eastAsiaTheme="minorHAnsi"/>
          <w:lang w:val="en-NZ" w:eastAsia="en-US"/>
        </w:rPr>
        <w:t xml:space="preserve"> </w:t>
      </w:r>
    </w:p>
    <w:p w:rsidR="00E067C9" w:rsidRDefault="00E067C9" w:rsidP="00E067C9">
      <w:pPr>
        <w:autoSpaceDE w:val="0"/>
        <w:autoSpaceDN w:val="0"/>
        <w:adjustRightInd w:val="0"/>
        <w:spacing w:before="100" w:after="100" w:line="480" w:lineRule="auto"/>
        <w:rPr>
          <w:rFonts w:eastAsiaTheme="minorHAnsi"/>
          <w:lang w:val="en-NZ" w:eastAsia="en-US"/>
        </w:rPr>
      </w:pPr>
    </w:p>
    <w:p w:rsidR="00960776" w:rsidRDefault="00E067C9"/>
    <w:sectPr w:rsidR="00960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7C9"/>
    <w:rsid w:val="00901F05"/>
    <w:rsid w:val="00904023"/>
    <w:rsid w:val="00E0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DCE43-74B8-45EF-9EA8-5DD91798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7C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068BF62-1A7F-410D-9F7D-DE4736C60811}"/>
</file>

<file path=customXml/itemProps2.xml><?xml version="1.0" encoding="utf-8"?>
<ds:datastoreItem xmlns:ds="http://schemas.openxmlformats.org/officeDocument/2006/customXml" ds:itemID="{E3C86B54-E337-40A5-A2B1-1B54DA59B845}"/>
</file>

<file path=customXml/itemProps3.xml><?xml version="1.0" encoding="utf-8"?>
<ds:datastoreItem xmlns:ds="http://schemas.openxmlformats.org/officeDocument/2006/customXml" ds:itemID="{F03BABEB-53EE-4E74-9FC1-AB43ECB5E1E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>Plant &amp; Food Research</Company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llan</dc:creator>
  <cp:keywords/>
  <dc:description/>
  <cp:lastModifiedBy>Andrew Allan</cp:lastModifiedBy>
  <cp:revision>1</cp:revision>
  <dcterms:created xsi:type="dcterms:W3CDTF">2017-09-08T02:51:00Z</dcterms:created>
  <dcterms:modified xsi:type="dcterms:W3CDTF">2017-09-08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